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0CD" w:rsidRDefault="005D4AC2" w:rsidP="005D4AC2">
      <w:pPr>
        <w:pStyle w:val="berschrift1"/>
      </w:pPr>
      <w:bookmarkStart w:id="0" w:name="_GoBack"/>
      <w:bookmarkEnd w:id="0"/>
      <w:proofErr w:type="gramStart"/>
      <w:r>
        <w:t>S2 Table.</w:t>
      </w:r>
      <w:proofErr w:type="gramEnd"/>
      <w:r>
        <w:t xml:space="preserve"> </w:t>
      </w:r>
      <w:r w:rsidR="004720CD">
        <w:t xml:space="preserve">Primer sequences </w:t>
      </w:r>
      <w:r w:rsidR="002D3BBC">
        <w:t>for</w:t>
      </w:r>
      <w:r w:rsidR="004720CD">
        <w:t xml:space="preserve"> genotyping</w:t>
      </w:r>
    </w:p>
    <w:tbl>
      <w:tblPr>
        <w:tblW w:w="15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1"/>
        <w:gridCol w:w="1061"/>
        <w:gridCol w:w="2886"/>
        <w:gridCol w:w="1800"/>
        <w:gridCol w:w="7800"/>
        <w:gridCol w:w="1440"/>
      </w:tblGrid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NCBI SNP ID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SNP type / localisation</w:t>
            </w: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ssay ID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TaqMan(R) Genotyping Assays</w:t>
            </w: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ontext Sequence/Primer and Probe Sequen</w:t>
            </w:r>
            <w:r w:rsidR="00486D88">
              <w:rPr>
                <w:sz w:val="20"/>
                <w:szCs w:val="20"/>
              </w:rPr>
              <w:t>ce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proofErr w:type="gramStart"/>
            <w:r w:rsidRPr="0083746A">
              <w:rPr>
                <w:sz w:val="20"/>
                <w:szCs w:val="20"/>
              </w:rPr>
              <w:t>……[</w:t>
            </w:r>
            <w:proofErr w:type="gramEnd"/>
            <w:r w:rsidRPr="0083746A">
              <w:rPr>
                <w:sz w:val="20"/>
                <w:szCs w:val="20"/>
              </w:rPr>
              <w:t>VIC/FAM]…….</w:t>
            </w: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ate of concordance</w:t>
            </w:r>
          </w:p>
        </w:tc>
      </w:tr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MAFB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s6102059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INTERGENIC/UNKNOWN?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LOC102724968/ XR_430319.1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~85 kBp at 3' side of MAFB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__30612159_10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CTCTCAACAGCCCTCTGATCTACG[C/T]ACACTAACATCATGCCCATTTTACA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100% 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(90/90)</w:t>
            </w:r>
          </w:p>
        </w:tc>
      </w:tr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POE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s4420638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INTERGENIC of </w:t>
            </w:r>
            <w:r>
              <w:t xml:space="preserve">APOC1 </w:t>
            </w:r>
            <w:r w:rsidRPr="0083746A">
              <w:rPr>
                <w:sz w:val="20"/>
                <w:szCs w:val="20"/>
              </w:rPr>
              <w:t xml:space="preserve">and </w:t>
            </w:r>
          </w:p>
          <w:p w:rsidR="003E673C" w:rsidRDefault="003E673C" w:rsidP="00E06B6B">
            <w:r>
              <w:t>APOC1P1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~10 kBp at 3' side of APOE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HBJDXZ</w:t>
            </w:r>
          </w:p>
          <w:p w:rsidR="003E673C" w:rsidRPr="0083746A" w:rsidRDefault="002876B0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ustom</w:t>
            </w:r>
            <w:r w:rsidR="003E673C" w:rsidRPr="0083746A">
              <w:rPr>
                <w:sz w:val="20"/>
                <w:szCs w:val="20"/>
              </w:rPr>
              <w:t xml:space="preserve"> SNP Taqman Assay</w:t>
            </w: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POEC1C2C-APEM2: 5’-6FAM-CCACACCAGGAAA-MGBNFQ-3’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POEC1C2C4-APOEV2: 5’-VIC-TAGACCACACTAGGAAAA-MGBNFQ-3’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POEC1C2C4-APOEF: TCAGCCTAGCAATGTCACTATGC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APOECC2C4-APOER: AAAAACCTCAGCCCCTCATCTC </w:t>
            </w: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100% 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(93/93)</w:t>
            </w:r>
          </w:p>
        </w:tc>
      </w:tr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SORT1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s599839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INTERGENIC of PSRC1 and CELSR2 </w:t>
            </w:r>
          </w:p>
          <w:p w:rsidR="003E673C" w:rsidRPr="0083746A" w:rsidRDefault="003E673C" w:rsidP="00AA7284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~10 kBp at 3' side of SORT1 </w:t>
            </w: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____972962_10</w:t>
            </w: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AGAGAAAGAAATAGGAGCAGGATC[A/G]ACTTCCAGATATACAGAGAATATAA</w:t>
            </w: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100%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(91/91)</w:t>
            </w:r>
          </w:p>
        </w:tc>
      </w:tr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HMGCR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s3846663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penultimate intron of HMGCR</w:t>
            </w: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__26555315_10</w:t>
            </w: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GTCTAGTTCTATTCTGATGCCATTA[C/T]AGTTGCCCTGTTTTTAGTTGATTTA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100%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(130/130)</w:t>
            </w:r>
          </w:p>
        </w:tc>
      </w:tr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lastRenderedPageBreak/>
              <w:t>FADS2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s174570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second intron of FADS2</w:t>
            </w: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___2268960_10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GGCAGAAAGGAGGGATGAACTTGA[C/T]GTAGATCATTCCACCTGGAGGTCTA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100%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(88/88)</w:t>
            </w:r>
          </w:p>
        </w:tc>
      </w:tr>
      <w:tr w:rsidR="003E673C" w:rsidTr="00E06B6B">
        <w:tc>
          <w:tcPr>
            <w:tcW w:w="9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MLXIPL</w:t>
            </w:r>
          </w:p>
        </w:tc>
        <w:tc>
          <w:tcPr>
            <w:tcW w:w="1061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rs3812316</w:t>
            </w:r>
          </w:p>
        </w:tc>
        <w:tc>
          <w:tcPr>
            <w:tcW w:w="2886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sixth exon of MLXIPL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MIS-SENSE MUTATION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Q241H</w:t>
            </w:r>
          </w:p>
        </w:tc>
        <w:tc>
          <w:tcPr>
            <w:tcW w:w="1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C___2632498_10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780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ACAAAAAGCAATTGAGGTCCAGGAG[C/G]TGCCGCCCACCCGGCTCCTCCTCTG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 xml:space="preserve">100% </w:t>
            </w:r>
          </w:p>
          <w:p w:rsidR="003E673C" w:rsidRPr="0083746A" w:rsidRDefault="003E673C" w:rsidP="00E06B6B">
            <w:pPr>
              <w:rPr>
                <w:sz w:val="20"/>
                <w:szCs w:val="20"/>
              </w:rPr>
            </w:pPr>
            <w:r w:rsidRPr="0083746A">
              <w:rPr>
                <w:sz w:val="20"/>
                <w:szCs w:val="20"/>
              </w:rPr>
              <w:t>(104/104)</w:t>
            </w:r>
          </w:p>
        </w:tc>
      </w:tr>
    </w:tbl>
    <w:p w:rsidR="003E673C" w:rsidRDefault="003E673C" w:rsidP="00A648D7"/>
    <w:sectPr w:rsidR="003E673C" w:rsidSect="003770E1">
      <w:headerReference w:type="even" r:id="rId9"/>
      <w:head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727" w:rsidRDefault="00353727" w:rsidP="000D4C65">
      <w:r>
        <w:separator/>
      </w:r>
    </w:p>
  </w:endnote>
  <w:endnote w:type="continuationSeparator" w:id="0">
    <w:p w:rsidR="00353727" w:rsidRDefault="00353727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727" w:rsidRDefault="00353727" w:rsidP="000D4C65">
      <w:r>
        <w:separator/>
      </w:r>
    </w:p>
  </w:footnote>
  <w:footnote w:type="continuationSeparator" w:id="0">
    <w:p w:rsidR="00353727" w:rsidRDefault="00353727" w:rsidP="000D4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C2E14">
      <w:rPr>
        <w:rStyle w:val="Seitenzahl"/>
        <w:noProof/>
      </w:rPr>
      <w:t>2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3727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2E14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6038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109E60-8B17-48D1-8A1A-3BC2B3880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subject/>
  <dc:creator>Clara Breitling</dc:creator>
  <cp:keywords/>
  <cp:lastModifiedBy>Antje Körner</cp:lastModifiedBy>
  <cp:revision>2</cp:revision>
  <cp:lastPrinted>2010-01-13T07:30:00Z</cp:lastPrinted>
  <dcterms:created xsi:type="dcterms:W3CDTF">2015-08-31T09:00:00Z</dcterms:created>
  <dcterms:modified xsi:type="dcterms:W3CDTF">2015-08-31T09:00:00Z</dcterms:modified>
</cp:coreProperties>
</file>